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CE1" w:rsidRDefault="005966D4">
      <w:r w:rsidRPr="005966D4">
        <w:t xml:space="preserve">Supplementary table </w:t>
      </w:r>
      <w:r>
        <w:t>1. The sequences of mimics and inhibi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4819"/>
      </w:tblGrid>
      <w:tr w:rsidR="00B00CE1" w:rsidTr="00B00CE1">
        <w:tc>
          <w:tcPr>
            <w:tcW w:w="2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ene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quences</w:t>
            </w:r>
          </w:p>
        </w:tc>
      </w:tr>
      <w:tr w:rsidR="00B00CE1" w:rsidTr="00B00CE1"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miR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124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3p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 xml:space="preserve"> mimics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5′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UAAGGCACGCGGUGAAUGCC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3′</w:t>
            </w:r>
          </w:p>
        </w:tc>
      </w:tr>
      <w:tr w:rsidR="00B00CE1" w:rsidTr="00B00CE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miR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96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5p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 xml:space="preserve"> mimic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5′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UUUGGCACUAGCACAUUUUUGCU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3′</w:t>
            </w:r>
          </w:p>
        </w:tc>
      </w:tr>
      <w:tr w:rsidR="00B00CE1" w:rsidTr="00B00CE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ontrol</w:t>
            </w: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mimic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5′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UUUGUACUACACAAAAGUACUG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3′</w:t>
            </w:r>
          </w:p>
        </w:tc>
      </w:tr>
      <w:tr w:rsidR="00B00CE1" w:rsidTr="00B00CE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miR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124</w:t>
            </w: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3p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 xml:space="preserve"> inhibitor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5′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CGUGUUCACAGCGGACCUUGAU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3′</w:t>
            </w:r>
          </w:p>
        </w:tc>
      </w:tr>
      <w:tr w:rsidR="00B00CE1" w:rsidTr="00B00CE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miR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96</w:t>
            </w: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5p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 xml:space="preserve"> inhibitor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5′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AGCAAAAAUGUGCUAGUGCCAAA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3′</w:t>
            </w:r>
          </w:p>
        </w:tc>
      </w:tr>
      <w:tr w:rsidR="00B00CE1" w:rsidTr="00B00CE1"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C</w:t>
            </w: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ontrol</w:t>
            </w: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inhibitors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00CE1" w:rsidRPr="00B00CE1" w:rsidRDefault="00B00CE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5′-</w:t>
            </w:r>
            <w:proofErr w:type="spellStart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CAGUACUUUUGUGUAGUACAAA</w:t>
            </w:r>
            <w:proofErr w:type="spellEnd"/>
            <w:r w:rsidRPr="00B00CE1">
              <w:rPr>
                <w:rFonts w:ascii="Times New Roman" w:hAnsi="Times New Roman" w:cs="Times New Roman"/>
                <w:sz w:val="24"/>
                <w:szCs w:val="28"/>
              </w:rPr>
              <w:t>-3′</w:t>
            </w:r>
          </w:p>
        </w:tc>
      </w:tr>
    </w:tbl>
    <w:p w:rsidR="00B00CE1" w:rsidRDefault="00B00CE1">
      <w:pPr>
        <w:rPr>
          <w:rFonts w:hint="eastAsia"/>
        </w:rPr>
      </w:pPr>
      <w:bookmarkStart w:id="0" w:name="_GoBack"/>
      <w:bookmarkEnd w:id="0"/>
    </w:p>
    <w:sectPr w:rsidR="00B00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18"/>
    <w:rsid w:val="00164818"/>
    <w:rsid w:val="005966D4"/>
    <w:rsid w:val="00A445E4"/>
    <w:rsid w:val="00B0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4426"/>
  <w15:chartTrackingRefBased/>
  <w15:docId w15:val="{41AD4B84-2251-4780-99AF-90D6B7A78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kshuiyang@163.com</dc:creator>
  <cp:keywords/>
  <dc:description/>
  <cp:lastModifiedBy>lykshuiyang@163.com</cp:lastModifiedBy>
  <cp:revision>2</cp:revision>
  <dcterms:created xsi:type="dcterms:W3CDTF">2020-04-06T14:06:00Z</dcterms:created>
  <dcterms:modified xsi:type="dcterms:W3CDTF">2020-04-06T14:59:00Z</dcterms:modified>
</cp:coreProperties>
</file>